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EB7DD" w14:textId="77777777" w:rsidR="00F9612A" w:rsidRPr="00944BF5" w:rsidRDefault="00F9612A" w:rsidP="00F9612A">
      <w:pPr>
        <w:spacing w:line="480" w:lineRule="auto"/>
        <w:rPr>
          <w:rFonts w:ascii="Times New Roman" w:eastAsia="Arial" w:hAnsi="Times New Roman" w:cs="Times New Roman"/>
          <w:b/>
          <w:bCs/>
        </w:rPr>
      </w:pPr>
      <w:r w:rsidRPr="00944BF5">
        <w:rPr>
          <w:rFonts w:ascii="Times New Roman" w:eastAsia="Arial" w:hAnsi="Times New Roman" w:cs="Times New Roman"/>
          <w:b/>
          <w:bCs/>
        </w:rPr>
        <w:t>Pericardial Effusions after the Arterial Switch Operation: A PHIS Database Review</w:t>
      </w:r>
    </w:p>
    <w:p w14:paraId="4279819B" w14:textId="217AD03F" w:rsidR="00F9612A" w:rsidRPr="00F9612A" w:rsidRDefault="00F9612A">
      <w:pPr>
        <w:rPr>
          <w:b/>
          <w:bCs/>
        </w:rPr>
      </w:pPr>
      <w:r w:rsidRPr="00F9612A">
        <w:rPr>
          <w:b/>
          <w:bCs/>
        </w:rPr>
        <w:t>Table S1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3898"/>
        <w:gridCol w:w="5907"/>
      </w:tblGrid>
      <w:tr w:rsidR="00F9612A" w:rsidRPr="008E52C4" w14:paraId="05008950" w14:textId="77777777" w:rsidTr="008002BF">
        <w:tc>
          <w:tcPr>
            <w:tcW w:w="9805" w:type="dxa"/>
            <w:gridSpan w:val="2"/>
            <w:vAlign w:val="center"/>
          </w:tcPr>
          <w:p w14:paraId="7FEB67F8" w14:textId="77777777" w:rsidR="00F9612A" w:rsidRPr="008E52C4" w:rsidRDefault="00F9612A" w:rsidP="008002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b/>
                <w:sz w:val="24"/>
                <w:szCs w:val="24"/>
              </w:rPr>
              <w:t>Diagnoses codes</w:t>
            </w:r>
          </w:p>
        </w:tc>
      </w:tr>
      <w:tr w:rsidR="00F9612A" w:rsidRPr="008E52C4" w14:paraId="600BCF88" w14:textId="77777777" w:rsidTr="008002BF">
        <w:tc>
          <w:tcPr>
            <w:tcW w:w="3898" w:type="dxa"/>
            <w:vAlign w:val="center"/>
          </w:tcPr>
          <w:p w14:paraId="00A06B0D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VSD</w:t>
            </w:r>
          </w:p>
        </w:tc>
        <w:tc>
          <w:tcPr>
            <w:tcW w:w="5907" w:type="dxa"/>
          </w:tcPr>
          <w:p w14:paraId="253792EA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gramStart"/>
            <w:r w:rsidRPr="008E52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454,Q</w:t>
            </w:r>
            <w:proofErr w:type="gramEnd"/>
            <w:r w:rsidRPr="008E52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0</w:t>
            </w:r>
          </w:p>
        </w:tc>
      </w:tr>
      <w:tr w:rsidR="00F9612A" w:rsidRPr="008E52C4" w14:paraId="3D509525" w14:textId="77777777" w:rsidTr="008002BF">
        <w:tc>
          <w:tcPr>
            <w:tcW w:w="3898" w:type="dxa"/>
            <w:vAlign w:val="center"/>
          </w:tcPr>
          <w:p w14:paraId="40258669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5907" w:type="dxa"/>
          </w:tcPr>
          <w:p w14:paraId="7AA23ECF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gramStart"/>
            <w:r w:rsidRPr="008E52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455,Q</w:t>
            </w:r>
            <w:proofErr w:type="gramEnd"/>
            <w:r w:rsidRPr="008E52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1</w:t>
            </w:r>
          </w:p>
        </w:tc>
      </w:tr>
      <w:tr w:rsidR="00F9612A" w:rsidRPr="008E52C4" w14:paraId="4A9490DD" w14:textId="77777777" w:rsidTr="008002BF">
        <w:tc>
          <w:tcPr>
            <w:tcW w:w="3898" w:type="dxa"/>
            <w:vAlign w:val="center"/>
          </w:tcPr>
          <w:p w14:paraId="57766F5A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</w:p>
        </w:tc>
        <w:tc>
          <w:tcPr>
            <w:tcW w:w="5907" w:type="dxa"/>
          </w:tcPr>
          <w:p w14:paraId="759AB166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4510,</w:t>
            </w:r>
            <w:proofErr w:type="gramStart"/>
            <w:r w:rsidRPr="008E52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4519,Q</w:t>
            </w:r>
            <w:proofErr w:type="gramEnd"/>
            <w:r w:rsidRPr="008E52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3</w:t>
            </w:r>
          </w:p>
        </w:tc>
      </w:tr>
      <w:tr w:rsidR="00F9612A" w:rsidRPr="008E52C4" w14:paraId="51AD962E" w14:textId="77777777" w:rsidTr="008002BF">
        <w:tc>
          <w:tcPr>
            <w:tcW w:w="3898" w:type="dxa"/>
            <w:vAlign w:val="center"/>
          </w:tcPr>
          <w:p w14:paraId="40863D09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Pericardial effusion</w:t>
            </w:r>
          </w:p>
        </w:tc>
        <w:tc>
          <w:tcPr>
            <w:tcW w:w="5907" w:type="dxa"/>
          </w:tcPr>
          <w:p w14:paraId="78E0586F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4239, I313</w:t>
            </w:r>
          </w:p>
        </w:tc>
      </w:tr>
      <w:tr w:rsidR="00F9612A" w:rsidRPr="008E52C4" w14:paraId="6F8BF65D" w14:textId="77777777" w:rsidTr="008002BF">
        <w:tc>
          <w:tcPr>
            <w:tcW w:w="3898" w:type="dxa"/>
            <w:vAlign w:val="center"/>
          </w:tcPr>
          <w:p w14:paraId="0B67464B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Hemopericardium</w:t>
            </w:r>
          </w:p>
        </w:tc>
        <w:tc>
          <w:tcPr>
            <w:tcW w:w="5907" w:type="dxa"/>
          </w:tcPr>
          <w:p w14:paraId="14006E16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4230, I312</w:t>
            </w:r>
          </w:p>
        </w:tc>
      </w:tr>
      <w:tr w:rsidR="00F9612A" w:rsidRPr="008E52C4" w14:paraId="7530491E" w14:textId="77777777" w:rsidTr="008002BF">
        <w:tc>
          <w:tcPr>
            <w:tcW w:w="3898" w:type="dxa"/>
            <w:vAlign w:val="center"/>
          </w:tcPr>
          <w:p w14:paraId="67774CB6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Cardiac tamponade</w:t>
            </w:r>
          </w:p>
        </w:tc>
        <w:tc>
          <w:tcPr>
            <w:tcW w:w="5907" w:type="dxa"/>
          </w:tcPr>
          <w:p w14:paraId="66C6D6EE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4233, I314</w:t>
            </w:r>
          </w:p>
        </w:tc>
      </w:tr>
      <w:tr w:rsidR="00F9612A" w:rsidRPr="008E52C4" w14:paraId="4185116D" w14:textId="77777777" w:rsidTr="008002BF">
        <w:tc>
          <w:tcPr>
            <w:tcW w:w="3898" w:type="dxa"/>
            <w:vAlign w:val="center"/>
          </w:tcPr>
          <w:p w14:paraId="5871E9E0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Acute renal failure</w:t>
            </w:r>
          </w:p>
        </w:tc>
        <w:tc>
          <w:tcPr>
            <w:tcW w:w="5907" w:type="dxa"/>
          </w:tcPr>
          <w:p w14:paraId="25261875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5845-9, N170, N171, N172, N178, N179</w:t>
            </w:r>
          </w:p>
        </w:tc>
      </w:tr>
      <w:tr w:rsidR="00F9612A" w:rsidRPr="008E52C4" w14:paraId="686A3730" w14:textId="77777777" w:rsidTr="008002BF">
        <w:tc>
          <w:tcPr>
            <w:tcW w:w="3898" w:type="dxa"/>
            <w:vAlign w:val="center"/>
          </w:tcPr>
          <w:p w14:paraId="28FA6308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Cardiac arrest</w:t>
            </w:r>
          </w:p>
        </w:tc>
        <w:tc>
          <w:tcPr>
            <w:tcW w:w="5907" w:type="dxa"/>
          </w:tcPr>
          <w:p w14:paraId="28B5FAFB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4275, I462, I468, I469, I97121, I97711</w:t>
            </w:r>
          </w:p>
        </w:tc>
      </w:tr>
      <w:tr w:rsidR="00F9612A" w:rsidRPr="008E52C4" w14:paraId="504CC875" w14:textId="77777777" w:rsidTr="008002BF">
        <w:tc>
          <w:tcPr>
            <w:tcW w:w="3898" w:type="dxa"/>
            <w:vAlign w:val="center"/>
          </w:tcPr>
          <w:p w14:paraId="4DD41BA1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Pleural effusion</w:t>
            </w:r>
          </w:p>
        </w:tc>
        <w:tc>
          <w:tcPr>
            <w:tcW w:w="5907" w:type="dxa"/>
          </w:tcPr>
          <w:p w14:paraId="5D34DE9B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5119, J90, J918</w:t>
            </w:r>
          </w:p>
        </w:tc>
      </w:tr>
      <w:tr w:rsidR="00F9612A" w:rsidRPr="008E52C4" w14:paraId="045C6513" w14:textId="77777777" w:rsidTr="008002BF">
        <w:tc>
          <w:tcPr>
            <w:tcW w:w="3898" w:type="dxa"/>
            <w:vAlign w:val="center"/>
          </w:tcPr>
          <w:p w14:paraId="2CB31CC7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Low birth weight</w:t>
            </w:r>
          </w:p>
        </w:tc>
        <w:tc>
          <w:tcPr>
            <w:tcW w:w="5907" w:type="dxa"/>
          </w:tcPr>
          <w:p w14:paraId="6E63C3D3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764, 7641, 7642, 7649, 76401-8, 76411-8, 76421-8, 76491-8, 765, 76501-8, 76511-8, P0501-8, P0511-8, V2130-5, P0700-3, P0710, P0714-8</w:t>
            </w:r>
          </w:p>
        </w:tc>
      </w:tr>
      <w:tr w:rsidR="00F9612A" w:rsidRPr="008E52C4" w14:paraId="1B0FDD5A" w14:textId="77777777" w:rsidTr="008002BF">
        <w:tc>
          <w:tcPr>
            <w:tcW w:w="3898" w:type="dxa"/>
            <w:vAlign w:val="center"/>
          </w:tcPr>
          <w:p w14:paraId="679E4146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Prematurity</w:t>
            </w:r>
          </w:p>
        </w:tc>
        <w:tc>
          <w:tcPr>
            <w:tcW w:w="5907" w:type="dxa"/>
          </w:tcPr>
          <w:p w14:paraId="3D3AFD30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7652, 76521-8, 3622, 36221-7, 76500-26, P0730-9, H35101-3, H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)</w:t>
            </w: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109, H35111-3, H35119, H35121-3, H35129, H35131-3, H35139, H35141-3, H35149, H35151-3, H35159, H35161-3, H35169</w:t>
            </w:r>
          </w:p>
        </w:tc>
      </w:tr>
      <w:tr w:rsidR="00F9612A" w:rsidRPr="008E52C4" w14:paraId="30823114" w14:textId="77777777" w:rsidTr="008002BF">
        <w:tc>
          <w:tcPr>
            <w:tcW w:w="9805" w:type="dxa"/>
            <w:gridSpan w:val="2"/>
            <w:vAlign w:val="center"/>
          </w:tcPr>
          <w:p w14:paraId="4AAB810A" w14:textId="77777777" w:rsidR="00F9612A" w:rsidRPr="008E52C4" w:rsidRDefault="00F9612A" w:rsidP="008002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b/>
                <w:sz w:val="24"/>
                <w:szCs w:val="24"/>
              </w:rPr>
              <w:t>Procedure codes</w:t>
            </w:r>
          </w:p>
        </w:tc>
      </w:tr>
      <w:tr w:rsidR="00F9612A" w:rsidRPr="008E52C4" w14:paraId="278B455E" w14:textId="77777777" w:rsidTr="008002BF">
        <w:tc>
          <w:tcPr>
            <w:tcW w:w="3898" w:type="dxa"/>
            <w:vAlign w:val="center"/>
          </w:tcPr>
          <w:p w14:paraId="0DA19AF2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Blood transfusion</w:t>
            </w:r>
          </w:p>
        </w:tc>
        <w:tc>
          <w:tcPr>
            <w:tcW w:w="5907" w:type="dxa"/>
          </w:tcPr>
          <w:p w14:paraId="0BC1DEC1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9900, 9902-4, 30233N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30233N1, 30233P0, 30233P1, 30233H0, 30233H1, 30243H0, 30243H1, 30243N0, 30243N1, 30243P0, 30243P1</w:t>
            </w:r>
          </w:p>
        </w:tc>
      </w:tr>
      <w:tr w:rsidR="00F9612A" w:rsidRPr="008E52C4" w14:paraId="4FD39EF1" w14:textId="77777777" w:rsidTr="008002BF">
        <w:tc>
          <w:tcPr>
            <w:tcW w:w="3898" w:type="dxa"/>
            <w:vAlign w:val="center"/>
          </w:tcPr>
          <w:p w14:paraId="24F0E3EB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Mechanical ventilation &gt;96 hours</w:t>
            </w:r>
          </w:p>
        </w:tc>
        <w:tc>
          <w:tcPr>
            <w:tcW w:w="5907" w:type="dxa"/>
          </w:tcPr>
          <w:p w14:paraId="48646DC3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9672, 5A1955Z</w:t>
            </w:r>
          </w:p>
        </w:tc>
      </w:tr>
      <w:tr w:rsidR="00F9612A" w:rsidRPr="008E52C4" w14:paraId="3B2C4387" w14:textId="77777777" w:rsidTr="008002BF">
        <w:tc>
          <w:tcPr>
            <w:tcW w:w="3898" w:type="dxa"/>
            <w:vAlign w:val="center"/>
          </w:tcPr>
          <w:p w14:paraId="048559DF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Temporary mechanical circulatory support (including extracorporeal membranous oxygenation)</w:t>
            </w:r>
          </w:p>
        </w:tc>
        <w:tc>
          <w:tcPr>
            <w:tcW w:w="5907" w:type="dxa"/>
          </w:tcPr>
          <w:p w14:paraId="0AD57D15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3760, 3765, 3965, 5A02116, 5A0211D, 5A02216, 5A0221D, 02HA3RZ, 3768, 02HA0RS, 02HA3RS, 02HA4RS, 5A02116, 5A02216, 02HA0RZ, 02HA4RZ, 5A02216, 5A15223, 5A1522F, 5A1522G, 5A1522H</w:t>
            </w:r>
          </w:p>
        </w:tc>
      </w:tr>
      <w:tr w:rsidR="00F9612A" w:rsidRPr="008E52C4" w14:paraId="109A91FC" w14:textId="77777777" w:rsidTr="008002BF">
        <w:tc>
          <w:tcPr>
            <w:tcW w:w="3898" w:type="dxa"/>
            <w:vAlign w:val="center"/>
          </w:tcPr>
          <w:p w14:paraId="2C277506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cardiocentesis or percutaneous drainage of the pericardium/mediastinum</w:t>
            </w:r>
          </w:p>
        </w:tc>
        <w:tc>
          <w:tcPr>
            <w:tcW w:w="5907" w:type="dxa"/>
          </w:tcPr>
          <w:p w14:paraId="00C13F00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598">
              <w:rPr>
                <w:rFonts w:ascii="Times New Roman" w:hAnsi="Times New Roman" w:cs="Times New Roman"/>
                <w:sz w:val="24"/>
                <w:szCs w:val="24"/>
              </w:rPr>
              <w:t>370, 0W9C30Z, 0W9C3ZX, 0W9C3ZZ, 0W9C40Z, 0W9C4ZX, W9C4ZZ, 0W9D00Z, 0W9D30Z, 0W9D3ZX, 0W9D3ZZ, 0W9D40Z, 0W9D4ZX, 0W9D4ZZ</w:t>
            </w:r>
          </w:p>
        </w:tc>
      </w:tr>
      <w:tr w:rsidR="00F9612A" w:rsidRPr="008E52C4" w14:paraId="6925EBF7" w14:textId="77777777" w:rsidTr="008002BF">
        <w:tc>
          <w:tcPr>
            <w:tcW w:w="3898" w:type="dxa"/>
            <w:vAlign w:val="center"/>
          </w:tcPr>
          <w:p w14:paraId="14DF1FC1" w14:textId="77777777" w:rsidR="00F9612A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ayed sternal closure</w:t>
            </w:r>
          </w:p>
        </w:tc>
        <w:tc>
          <w:tcPr>
            <w:tcW w:w="5907" w:type="dxa"/>
          </w:tcPr>
          <w:p w14:paraId="4ED1FEB9" w14:textId="77777777" w:rsidR="00F9612A" w:rsidRPr="009D4598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598">
              <w:rPr>
                <w:rFonts w:ascii="Times New Roman" w:hAnsi="Times New Roman" w:cs="Times New Roman"/>
                <w:sz w:val="24"/>
                <w:szCs w:val="24"/>
              </w:rPr>
              <w:t>78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D4598">
              <w:rPr>
                <w:rFonts w:ascii="Times New Roman" w:hAnsi="Times New Roman" w:cs="Times New Roman"/>
                <w:sz w:val="24"/>
                <w:szCs w:val="24"/>
              </w:rPr>
              <w:t>0PQ00Z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D4598">
              <w:rPr>
                <w:rFonts w:ascii="Times New Roman" w:hAnsi="Times New Roman" w:cs="Times New Roman"/>
                <w:sz w:val="24"/>
                <w:szCs w:val="24"/>
              </w:rPr>
              <w:t>0PQ03Z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D4598">
              <w:rPr>
                <w:rFonts w:ascii="Times New Roman" w:hAnsi="Times New Roman" w:cs="Times New Roman"/>
                <w:sz w:val="24"/>
                <w:szCs w:val="24"/>
              </w:rPr>
              <w:t>0PQ04Z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D4598">
              <w:rPr>
                <w:rFonts w:ascii="Times New Roman" w:hAnsi="Times New Roman" w:cs="Times New Roman"/>
                <w:sz w:val="24"/>
                <w:szCs w:val="24"/>
              </w:rPr>
              <w:t>0PQ0XZZ</w:t>
            </w:r>
          </w:p>
        </w:tc>
      </w:tr>
      <w:tr w:rsidR="00F9612A" w:rsidRPr="008E52C4" w14:paraId="3401BF2A" w14:textId="77777777" w:rsidTr="008002BF">
        <w:tc>
          <w:tcPr>
            <w:tcW w:w="3898" w:type="dxa"/>
            <w:vAlign w:val="center"/>
          </w:tcPr>
          <w:p w14:paraId="6EDA4256" w14:textId="77777777" w:rsidR="00F9612A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lloon atrial septostomy</w:t>
            </w:r>
          </w:p>
        </w:tc>
        <w:tc>
          <w:tcPr>
            <w:tcW w:w="5907" w:type="dxa"/>
          </w:tcPr>
          <w:p w14:paraId="462FD4C1" w14:textId="77777777" w:rsidR="00F9612A" w:rsidRPr="009D4598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41, 3542, 02163Z7, 02164Z7</w:t>
            </w:r>
          </w:p>
        </w:tc>
      </w:tr>
      <w:tr w:rsidR="00F9612A" w:rsidRPr="008E52C4" w14:paraId="51A5795E" w14:textId="77777777" w:rsidTr="008002BF">
        <w:tc>
          <w:tcPr>
            <w:tcW w:w="3898" w:type="dxa"/>
            <w:vAlign w:val="center"/>
          </w:tcPr>
          <w:p w14:paraId="420F79F0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 xml:space="preserve">VSD repair </w:t>
            </w:r>
          </w:p>
        </w:tc>
        <w:tc>
          <w:tcPr>
            <w:tcW w:w="5907" w:type="dxa"/>
          </w:tcPr>
          <w:p w14:paraId="66C5B132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553,3562,3572, all codes including 02RM0,02UM0,02QM0</w:t>
            </w:r>
          </w:p>
          <w:p w14:paraId="492BB02B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1235C4" w14:textId="77777777" w:rsidR="00F9612A" w:rsidRPr="008E52C4" w:rsidRDefault="00F9612A" w:rsidP="008002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drep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1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frep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sdrep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ASO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uncusrep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arep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aarep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pvrrep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shunt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wood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enn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ntan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arch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lhs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sd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TOF=0 AND TGA=0 AND truncus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vsd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0</w:t>
            </w:r>
          </w:p>
        </w:tc>
      </w:tr>
      <w:tr w:rsidR="00F9612A" w:rsidRPr="008E52C4" w14:paraId="2C0FB689" w14:textId="77777777" w:rsidTr="008002BF">
        <w:tc>
          <w:tcPr>
            <w:tcW w:w="3898" w:type="dxa"/>
            <w:vAlign w:val="center"/>
          </w:tcPr>
          <w:p w14:paraId="542DEAD5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 xml:space="preserve">ASD repair </w:t>
            </w:r>
          </w:p>
        </w:tc>
        <w:tc>
          <w:tcPr>
            <w:tcW w:w="5907" w:type="dxa"/>
          </w:tcPr>
          <w:p w14:paraId="0096C580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571,3551,3561</w:t>
            </w: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, all codes including</w:t>
            </w:r>
            <w:r w:rsidRPr="008E52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2R50,02Q50,02U50</w:t>
            </w:r>
          </w:p>
          <w:p w14:paraId="332363FE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BFCC5B" w14:textId="77777777" w:rsidR="00F9612A" w:rsidRPr="008E52C4" w:rsidRDefault="00F9612A" w:rsidP="008002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drep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1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drep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sdrep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frep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uncusrep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arep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aarep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ASO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pvrrep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shunt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wood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enn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ntan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sd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arch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lhs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vsd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0 AND TGA=0 AND TOF=0 AND truncus=0</w:t>
            </w:r>
          </w:p>
        </w:tc>
      </w:tr>
      <w:tr w:rsidR="00F9612A" w:rsidRPr="008E52C4" w14:paraId="7F38E85A" w14:textId="77777777" w:rsidTr="008002BF">
        <w:tc>
          <w:tcPr>
            <w:tcW w:w="3898" w:type="dxa"/>
            <w:vAlign w:val="center"/>
          </w:tcPr>
          <w:p w14:paraId="71DA5E30" w14:textId="77777777" w:rsidR="00F9612A" w:rsidRPr="008E52C4" w:rsidRDefault="00F9612A" w:rsidP="00800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rterial switch operation </w:t>
            </w:r>
          </w:p>
        </w:tc>
        <w:tc>
          <w:tcPr>
            <w:tcW w:w="5907" w:type="dxa"/>
          </w:tcPr>
          <w:p w14:paraId="615C4F05" w14:textId="77777777" w:rsidR="00F9612A" w:rsidRPr="008E52C4" w:rsidRDefault="00F9612A" w:rsidP="008002B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</w:rPr>
              <w:t>3584</w:t>
            </w:r>
          </w:p>
          <w:p w14:paraId="2D506F20" w14:textId="77777777" w:rsidR="00F9612A" w:rsidRPr="008E52C4" w:rsidRDefault="00F9612A" w:rsidP="008002BF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gramStart"/>
            <w:r w:rsidRPr="008E52C4">
              <w:rPr>
                <w:rFonts w:ascii="Times New Roman" w:hAnsi="Times New Roman" w:cs="Times New Roman"/>
                <w:bCs/>
                <w:sz w:val="24"/>
                <w:szCs w:val="24"/>
              </w:rPr>
              <w:t>Coronary</w:t>
            </w:r>
            <w:proofErr w:type="gramEnd"/>
            <w:r w:rsidRPr="008E52C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position: all codes including </w:t>
            </w:r>
            <w:r w:rsidRPr="008E52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S0,02S1</w:t>
            </w:r>
          </w:p>
          <w:p w14:paraId="01C3DF38" w14:textId="77777777" w:rsidR="00F9612A" w:rsidRPr="008E52C4" w:rsidRDefault="00F9612A" w:rsidP="008002BF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ortic reposition: all codes including 02SW,02SX</w:t>
            </w:r>
          </w:p>
          <w:p w14:paraId="52570A7C" w14:textId="77777777" w:rsidR="00F9612A" w:rsidRPr="008E52C4" w:rsidRDefault="00F9612A" w:rsidP="008002BF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ulmonary </w:t>
            </w:r>
            <w:proofErr w:type="gramStart"/>
            <w:r w:rsidRPr="008E52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tery</w:t>
            </w:r>
            <w:proofErr w:type="gramEnd"/>
            <w:r w:rsidRPr="008E52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eposition: all codes including 02SP,02S1</w:t>
            </w:r>
          </w:p>
          <w:p w14:paraId="703A1827" w14:textId="77777777" w:rsidR="00F9612A" w:rsidRPr="008E52C4" w:rsidRDefault="00F9612A" w:rsidP="008002BF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7FBD9097" w14:textId="77777777" w:rsidR="00F9612A" w:rsidRPr="008E52C4" w:rsidRDefault="00F9612A" w:rsidP="008002BF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GA code + coronary reposition code </w:t>
            </w:r>
          </w:p>
          <w:p w14:paraId="2660FDF3" w14:textId="77777777" w:rsidR="00F9612A" w:rsidRPr="008E52C4" w:rsidRDefault="00F9612A" w:rsidP="008002BF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GA code + aortic reposition code</w:t>
            </w:r>
          </w:p>
          <w:p w14:paraId="71FB07F3" w14:textId="77777777" w:rsidR="00F9612A" w:rsidRPr="008E52C4" w:rsidRDefault="00F9612A" w:rsidP="008002BF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E52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GA code + pulmonary artery reposition code </w:t>
            </w:r>
          </w:p>
          <w:p w14:paraId="466CE9B7" w14:textId="77777777" w:rsidR="00F9612A" w:rsidRPr="008E52C4" w:rsidRDefault="00F9612A" w:rsidP="008002BF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B4EF5CF" w14:textId="77777777" w:rsidR="00F9612A" w:rsidRPr="008E52C4" w:rsidRDefault="00F9612A" w:rsidP="008002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GA=1 AND ASO=1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vsd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pa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frep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shunt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sd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sdrep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truncus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uncusrep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lhs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wood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Glenn=0 AND Fontan=0 AND arch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arep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0 AND </w:t>
            </w:r>
            <w:proofErr w:type="spellStart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aarep</w:t>
            </w:r>
            <w:proofErr w:type="spellEnd"/>
            <w:r w:rsidRPr="008E5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0</w:t>
            </w:r>
          </w:p>
        </w:tc>
      </w:tr>
    </w:tbl>
    <w:p w14:paraId="77BA859C" w14:textId="77777777" w:rsidR="00F9612A" w:rsidRDefault="00F9612A"/>
    <w:sectPr w:rsidR="00F96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C77"/>
    <w:rsid w:val="002957FA"/>
    <w:rsid w:val="00363294"/>
    <w:rsid w:val="003A2DE4"/>
    <w:rsid w:val="00A0375F"/>
    <w:rsid w:val="00DD764F"/>
    <w:rsid w:val="00F9612A"/>
    <w:rsid w:val="00FF1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9BAE9"/>
  <w15:chartTrackingRefBased/>
  <w15:docId w15:val="{08E1FA17-4B6F-437A-8AA6-600AD314F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C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76</Characters>
  <Application>Microsoft Office Word</Application>
  <DocSecurity>0</DocSecurity>
  <Lines>3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ll Medical School</Company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ulski, Matthew</dc:creator>
  <cp:keywords/>
  <dc:description/>
  <cp:lastModifiedBy>Virginia Hawkins</cp:lastModifiedBy>
  <cp:revision>2</cp:revision>
  <dcterms:created xsi:type="dcterms:W3CDTF">2022-12-02T18:37:00Z</dcterms:created>
  <dcterms:modified xsi:type="dcterms:W3CDTF">2022-12-02T18:37:00Z</dcterms:modified>
</cp:coreProperties>
</file>